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446B2" w14:textId="3C6579B3" w:rsidR="00632CFD" w:rsidRPr="00C33822" w:rsidRDefault="00632CFD" w:rsidP="00632CFD">
      <w:pPr>
        <w:outlineLvl w:val="0"/>
        <w:rPr>
          <w:rFonts w:ascii="Times New Roman" w:hAnsi="Times New Roman"/>
          <w:b/>
        </w:rPr>
      </w:pPr>
      <w:r w:rsidRPr="00632CFD">
        <w:rPr>
          <w:rFonts w:ascii="Times New Roman" w:hAnsi="Times New Roman"/>
          <w:b/>
        </w:rPr>
        <w:t xml:space="preserve">Table </w:t>
      </w:r>
      <w:r w:rsidR="00E924E1">
        <w:rPr>
          <w:rFonts w:ascii="Times New Roman" w:hAnsi="Times New Roman"/>
          <w:b/>
        </w:rPr>
        <w:t>S</w:t>
      </w:r>
      <w:r w:rsidR="00C4685C">
        <w:rPr>
          <w:rFonts w:ascii="Times New Roman" w:hAnsi="Times New Roman"/>
          <w:b/>
        </w:rPr>
        <w:t>2</w:t>
      </w:r>
      <w:bookmarkStart w:id="0" w:name="_GoBack"/>
      <w:bookmarkEnd w:id="0"/>
      <w:r w:rsidRPr="00632CFD">
        <w:rPr>
          <w:rFonts w:ascii="Times New Roman" w:hAnsi="Times New Roman"/>
          <w:b/>
        </w:rPr>
        <w:t xml:space="preserve">: </w:t>
      </w:r>
      <w:r w:rsidR="00474015">
        <w:rPr>
          <w:rFonts w:ascii="Times New Roman" w:hAnsi="Times New Roman"/>
          <w:b/>
        </w:rPr>
        <w:t>Oligonucleotide</w:t>
      </w:r>
      <w:r w:rsidR="00B8713F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 used in this study</w:t>
      </w:r>
    </w:p>
    <w:tbl>
      <w:tblPr>
        <w:tblW w:w="10188" w:type="dxa"/>
        <w:tblInd w:w="-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2808"/>
        <w:gridCol w:w="3150"/>
      </w:tblGrid>
      <w:tr w:rsidR="00BF3E58" w:rsidRPr="00C47866" w14:paraId="548382BF" w14:textId="77777777" w:rsidTr="002D277A">
        <w:tc>
          <w:tcPr>
            <w:tcW w:w="42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AC8DA21" w14:textId="77777777" w:rsidR="00BF3E58" w:rsidRPr="00BF3E58" w:rsidRDefault="00BF3E58" w:rsidP="00BF3E58">
            <w:pPr>
              <w:rPr>
                <w:rFonts w:ascii="Times New Roman" w:hAnsi="Times New Roman"/>
                <w:b/>
              </w:rPr>
            </w:pPr>
            <w:r w:rsidRPr="00BF3E58">
              <w:rPr>
                <w:rFonts w:ascii="Times New Roman" w:hAnsi="Times New Roman"/>
                <w:b/>
              </w:rPr>
              <w:t>Oligonucleotides</w:t>
            </w:r>
          </w:p>
        </w:tc>
        <w:tc>
          <w:tcPr>
            <w:tcW w:w="28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664F810" w14:textId="77777777" w:rsidR="00BF3E58" w:rsidRPr="007628B7" w:rsidRDefault="007628B7" w:rsidP="00BF3E58">
            <w:pPr>
              <w:rPr>
                <w:rFonts w:ascii="Times New Roman" w:hAnsi="Times New Roman"/>
                <w:b/>
              </w:rPr>
            </w:pPr>
            <w:r w:rsidRPr="007628B7">
              <w:rPr>
                <w:rFonts w:ascii="Times New Roman" w:hAnsi="Times New Roman"/>
                <w:b/>
              </w:rPr>
              <w:t>Company</w:t>
            </w:r>
          </w:p>
        </w:tc>
        <w:tc>
          <w:tcPr>
            <w:tcW w:w="31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A8D29A5" w14:textId="77777777" w:rsidR="00BF3E58" w:rsidRPr="007628B7" w:rsidRDefault="007628B7" w:rsidP="00BF3E5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talog</w:t>
            </w:r>
            <w:r w:rsidRPr="007628B7">
              <w:rPr>
                <w:rFonts w:ascii="Times New Roman" w:eastAsia="Times New Roman" w:hAnsi="Times New Roman" w:cs="Times New Roman"/>
                <w:b/>
              </w:rPr>
              <w:t xml:space="preserve"> #</w:t>
            </w:r>
          </w:p>
        </w:tc>
      </w:tr>
      <w:tr w:rsidR="00BF3E58" w:rsidRPr="00C47866" w14:paraId="33D2460E" w14:textId="77777777" w:rsidTr="002D277A">
        <w:tc>
          <w:tcPr>
            <w:tcW w:w="423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43BB120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 xml:space="preserve">Random Hexamers (50 </w:t>
            </w:r>
            <w:proofErr w:type="spellStart"/>
            <w:r w:rsidRPr="00C47866">
              <w:rPr>
                <w:rFonts w:ascii="Times New Roman" w:hAnsi="Times New Roman"/>
              </w:rPr>
              <w:t>μM</w:t>
            </w:r>
            <w:proofErr w:type="spellEnd"/>
            <w:r w:rsidRPr="00C47866">
              <w:rPr>
                <w:rFonts w:ascii="Times New Roman" w:hAnsi="Times New Roman"/>
              </w:rPr>
              <w:t>)</w:t>
            </w:r>
          </w:p>
        </w:tc>
        <w:tc>
          <w:tcPr>
            <w:tcW w:w="280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1070D5E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Thermo Fisher Scientific</w:t>
            </w:r>
          </w:p>
        </w:tc>
        <w:tc>
          <w:tcPr>
            <w:tcW w:w="31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6988279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8080127</w:t>
            </w:r>
          </w:p>
        </w:tc>
      </w:tr>
      <w:tr w:rsidR="00BF3E58" w:rsidRPr="00C47866" w14:paraId="606DDD51" w14:textId="77777777" w:rsidTr="002D277A">
        <w:tc>
          <w:tcPr>
            <w:tcW w:w="423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24D668B8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Silencer Negative Control #1 siRNA</w:t>
            </w:r>
          </w:p>
        </w:tc>
        <w:tc>
          <w:tcPr>
            <w:tcW w:w="280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507C2852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proofErr w:type="spellStart"/>
            <w:r w:rsidRPr="00C47866">
              <w:rPr>
                <w:rFonts w:ascii="Times New Roman" w:hAnsi="Times New Roman"/>
              </w:rPr>
              <w:t>Thermo</w:t>
            </w:r>
            <w:proofErr w:type="spellEnd"/>
            <w:r w:rsidRPr="00C47866">
              <w:rPr>
                <w:rFonts w:ascii="Times New Roman" w:hAnsi="Times New Roman"/>
              </w:rPr>
              <w:t xml:space="preserve"> Fisher Scientific/</w:t>
            </w:r>
            <w:proofErr w:type="spellStart"/>
            <w:r w:rsidRPr="00C47866">
              <w:rPr>
                <w:rFonts w:ascii="Times New Roman" w:hAnsi="Times New Roman"/>
              </w:rPr>
              <w:t>Ambion</w:t>
            </w:r>
            <w:proofErr w:type="spellEnd"/>
          </w:p>
        </w:tc>
        <w:tc>
          <w:tcPr>
            <w:tcW w:w="315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4623A496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AM4636</w:t>
            </w:r>
          </w:p>
        </w:tc>
      </w:tr>
      <w:tr w:rsidR="00BF3E58" w:rsidRPr="00C47866" w14:paraId="71534397" w14:textId="77777777" w:rsidTr="002D277A">
        <w:tc>
          <w:tcPr>
            <w:tcW w:w="423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71D0498F" w14:textId="129AFEC1" w:rsidR="00BF3E58" w:rsidRPr="00C47866" w:rsidRDefault="00B609C6" w:rsidP="00BF3E5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Upf</w:t>
            </w:r>
            <w:r w:rsidR="00891351">
              <w:rPr>
                <w:rFonts w:ascii="Times New Roman" w:hAnsi="Times New Roman"/>
                <w:i/>
              </w:rPr>
              <w:t>1</w:t>
            </w:r>
            <w:r w:rsidR="00E35A48">
              <w:rPr>
                <w:rFonts w:ascii="Times New Roman" w:hAnsi="Times New Roman"/>
                <w:i/>
              </w:rPr>
              <w:t xml:space="preserve"> </w:t>
            </w:r>
            <w:r w:rsidR="00BF3E58" w:rsidRPr="00C47866">
              <w:rPr>
                <w:rFonts w:ascii="Times New Roman" w:hAnsi="Times New Roman"/>
              </w:rPr>
              <w:t>siRNA: 5'-</w:t>
            </w:r>
            <w:r w:rsidR="00BF3E58" w:rsidRPr="00C47866">
              <w:t xml:space="preserve"> </w:t>
            </w:r>
            <w:r w:rsidRPr="00B609C6">
              <w:rPr>
                <w:rFonts w:ascii="Times New Roman" w:hAnsi="Times New Roman"/>
              </w:rPr>
              <w:t>UCAAGGUUCCUGAUAAUUA</w:t>
            </w:r>
            <w:r w:rsidR="00BF3E58" w:rsidRPr="00C47866">
              <w:rPr>
                <w:rFonts w:ascii="Times New Roman" w:hAnsi="Times New Roman"/>
              </w:rPr>
              <w:t>-3'</w:t>
            </w:r>
          </w:p>
        </w:tc>
        <w:tc>
          <w:tcPr>
            <w:tcW w:w="280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5EA2EAAF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proofErr w:type="spellStart"/>
            <w:r w:rsidRPr="00C47866">
              <w:rPr>
                <w:rFonts w:ascii="Times New Roman" w:hAnsi="Times New Roman"/>
              </w:rPr>
              <w:t>Dharmacon</w:t>
            </w:r>
            <w:proofErr w:type="spellEnd"/>
            <w:r w:rsidRPr="00C47866">
              <w:rPr>
                <w:rFonts w:ascii="Times New Roman" w:hAnsi="Times New Roman"/>
              </w:rPr>
              <w:t>/GE Healthcare</w:t>
            </w:r>
          </w:p>
        </w:tc>
        <w:tc>
          <w:tcPr>
            <w:tcW w:w="315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2B121F9B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6179954D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4E03C" w14:textId="77777777" w:rsidR="00BF3E58" w:rsidRPr="00C47866" w:rsidRDefault="00B609C6" w:rsidP="00903B46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rin1</w:t>
            </w:r>
            <w:r w:rsidR="00BF3E58" w:rsidRPr="00C47866">
              <w:rPr>
                <w:rFonts w:ascii="Times New Roman" w:eastAsia="Times New Roman" w:hAnsi="Times New Roman" w:cs="Times New Roman"/>
              </w:rPr>
              <w:t xml:space="preserve"> S</w:t>
            </w:r>
            <w:r w:rsidR="00BF3E58" w:rsidRPr="00C47866">
              <w:rPr>
                <w:rFonts w:ascii="Times New Roman" w:hAnsi="Times New Roman"/>
              </w:rPr>
              <w:t>: 5'-</w:t>
            </w:r>
            <w:r w:rsidR="00BF3E58" w:rsidRPr="00C47866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AB10EE" w:rsidRPr="00AB10EE">
              <w:rPr>
                <w:rFonts w:ascii="Times New Roman" w:eastAsia="Times New Roman" w:hAnsi="Times New Roman" w:cs="Times New Roman"/>
                <w:bCs/>
              </w:rPr>
              <w:t>AGAGCCCGACCCTAAAAAGAA</w:t>
            </w:r>
            <w:r w:rsidR="00BF3E58" w:rsidRPr="00C47866">
              <w:rPr>
                <w:rFonts w:ascii="Times New Roman" w:hAnsi="Times New Roman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2D2B1253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686ABA4A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0F911A3F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1A4CF" w14:textId="77777777" w:rsidR="00BF3E58" w:rsidRPr="00C47866" w:rsidRDefault="00903B46" w:rsidP="00903B46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rin1</w:t>
            </w:r>
            <w:r w:rsidR="00BF3E58" w:rsidRPr="00C47866">
              <w:rPr>
                <w:rFonts w:ascii="Times New Roman" w:eastAsia="Times New Roman" w:hAnsi="Times New Roman" w:cs="Times New Roman"/>
              </w:rPr>
              <w:t xml:space="preserve"> AS</w:t>
            </w:r>
            <w:r w:rsidR="00BF3E58" w:rsidRPr="00C47866">
              <w:rPr>
                <w:rFonts w:ascii="Times New Roman" w:hAnsi="Times New Roman"/>
              </w:rPr>
              <w:t>: 5'-</w:t>
            </w:r>
            <w:r>
              <w:t xml:space="preserve"> </w:t>
            </w:r>
            <w:r w:rsidR="00AB10EE" w:rsidRPr="00AB10EE">
              <w:rPr>
                <w:rFonts w:ascii="Times New Roman" w:hAnsi="Times New Roman"/>
              </w:rPr>
              <w:t>CCCTCCTCCCTCTCAATAGC</w:t>
            </w:r>
            <w:r w:rsidR="00BF3E58" w:rsidRPr="00C47866">
              <w:rPr>
                <w:rFonts w:ascii="Times New Roman" w:hAnsi="Times New Roman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0CFC5A04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48160380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3511B0A2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8A712" w14:textId="77777777" w:rsidR="00BF3E58" w:rsidRPr="00C47866" w:rsidRDefault="00903B46" w:rsidP="00903B46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rin</w:t>
            </w:r>
            <w:r w:rsidR="00BF3E58" w:rsidRPr="00C47866">
              <w:rPr>
                <w:rFonts w:ascii="Times New Roman" w:eastAsia="Times New Roman" w:hAnsi="Times New Roman" w:cs="Times New Roman"/>
                <w:i/>
              </w:rPr>
              <w:t>1</w:t>
            </w:r>
            <w:r w:rsidR="00BF3E58" w:rsidRPr="00C4786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pre-S</w:t>
            </w:r>
            <w:r w:rsidR="00BF3E58" w:rsidRPr="00C47866">
              <w:rPr>
                <w:rFonts w:ascii="Times New Roman" w:hAnsi="Times New Roman"/>
              </w:rPr>
              <w:t>: 5'-</w:t>
            </w:r>
            <w:r w:rsidR="00BF3E58" w:rsidRPr="00C47866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657C13" w:rsidRPr="00657C13">
              <w:rPr>
                <w:rFonts w:ascii="Times New Roman" w:eastAsia="Times New Roman" w:hAnsi="Times New Roman" w:cs="Times New Roman"/>
                <w:bCs/>
              </w:rPr>
              <w:t>CCGCCACCCTTAGTTGTCTA</w:t>
            </w:r>
            <w:r w:rsidR="00BF3E58" w:rsidRPr="00C47866">
              <w:rPr>
                <w:rFonts w:ascii="Times New Roman" w:hAnsi="Times New Roman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7D1E429D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0CEE8284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2052EEE2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B216EA" w14:textId="77777777" w:rsidR="00BF3E58" w:rsidRPr="00C47866" w:rsidRDefault="00903B46" w:rsidP="00903B46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rin1</w:t>
            </w:r>
            <w:r w:rsidR="00BF3E58" w:rsidRPr="00C4786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pre-AS</w:t>
            </w:r>
            <w:r w:rsidR="00BF3E58" w:rsidRPr="00C47866">
              <w:rPr>
                <w:rFonts w:ascii="Times New Roman" w:hAnsi="Times New Roman"/>
              </w:rPr>
              <w:t>: 5'-</w:t>
            </w:r>
            <w:r>
              <w:t xml:space="preserve"> </w:t>
            </w:r>
            <w:r w:rsidR="00657C13" w:rsidRPr="00657C13">
              <w:rPr>
                <w:rFonts w:ascii="Times New Roman" w:hAnsi="Times New Roman"/>
              </w:rPr>
              <w:t>TTCCCCTTACCGTGTCTTTG</w:t>
            </w:r>
            <w:r w:rsidR="00BF3E58" w:rsidRPr="00C47866">
              <w:rPr>
                <w:rFonts w:ascii="Times New Roman" w:hAnsi="Times New Roman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0525BD3E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13D9A9C7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6FBEF0ED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A31627" w14:textId="77777777" w:rsidR="00BF3E58" w:rsidRPr="00C47866" w:rsidRDefault="00903B46" w:rsidP="00903B46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p1b</w:t>
            </w:r>
            <w:r w:rsidR="00BF3E58" w:rsidRPr="00C4786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="00BF3E58" w:rsidRPr="00C47866">
              <w:rPr>
                <w:rFonts w:ascii="Times New Roman" w:hAnsi="Times New Roman"/>
              </w:rPr>
              <w:t>: 5'-</w:t>
            </w:r>
            <w:r>
              <w:t xml:space="preserve"> </w:t>
            </w:r>
            <w:r w:rsidRPr="00903B46">
              <w:rPr>
                <w:rFonts w:ascii="Times New Roman" w:hAnsi="Times New Roman"/>
              </w:rPr>
              <w:t>AAAGACCACCACCACTCCTG</w:t>
            </w:r>
            <w:r w:rsidR="00BF3E58" w:rsidRPr="00C47866">
              <w:rPr>
                <w:rFonts w:ascii="Times New Roman" w:hAnsi="Times New Roman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1395A149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6E5937CF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77483C6F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DABE9" w14:textId="77777777" w:rsidR="00BF3E58" w:rsidRPr="00C47866" w:rsidRDefault="00903B46" w:rsidP="00903B4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p</w:t>
            </w:r>
            <w:r w:rsidR="00BF3E58" w:rsidRPr="00C47866"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b</w:t>
            </w:r>
            <w:r w:rsidR="00BF3E58" w:rsidRPr="00C4786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S</w:t>
            </w:r>
            <w:r w:rsidR="00BF3E58" w:rsidRPr="00C47866">
              <w:rPr>
                <w:rFonts w:ascii="Times New Roman" w:hAnsi="Times New Roman"/>
              </w:rPr>
              <w:t>: 5'-</w:t>
            </w:r>
            <w:r>
              <w:t xml:space="preserve"> </w:t>
            </w:r>
            <w:r w:rsidRPr="00903B46">
              <w:rPr>
                <w:rFonts w:ascii="Times New Roman" w:hAnsi="Times New Roman"/>
              </w:rPr>
              <w:t>TGTTGCTGTGGTTGGGAATA</w:t>
            </w:r>
            <w:r w:rsidR="00BF3E58" w:rsidRPr="00C47866">
              <w:rPr>
                <w:rFonts w:ascii="Times New Roman" w:hAnsi="Times New Roman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7228CE34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227B8273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68DB5602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3532E" w14:textId="77777777" w:rsidR="00BF3E58" w:rsidRPr="00C47866" w:rsidRDefault="00903B46" w:rsidP="00903B46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p</w:t>
            </w:r>
            <w:r w:rsidR="00BF3E58" w:rsidRPr="00C47866"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b</w:t>
            </w:r>
            <w:r w:rsidR="00BF3E58" w:rsidRPr="00C4786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pre-S</w:t>
            </w:r>
            <w:r w:rsidR="00BF3E58" w:rsidRPr="00C47866">
              <w:rPr>
                <w:rFonts w:ascii="Times New Roman" w:hAnsi="Times New Roman"/>
              </w:rPr>
              <w:t>: 5'-</w:t>
            </w:r>
            <w:r>
              <w:t xml:space="preserve"> </w:t>
            </w:r>
            <w:r w:rsidRPr="00903B46">
              <w:rPr>
                <w:rFonts w:ascii="Times New Roman" w:hAnsi="Times New Roman"/>
              </w:rPr>
              <w:t>AAAGACCACCACCACTCCTG</w:t>
            </w:r>
            <w:r w:rsidR="00BF3E58" w:rsidRPr="00C47866">
              <w:rPr>
                <w:rFonts w:ascii="Times New Roman" w:hAnsi="Times New Roman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16DAD212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63B9C584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5EE3DADB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F6AA3" w14:textId="77777777" w:rsidR="00BF3E58" w:rsidRPr="00C47866" w:rsidRDefault="00903B46" w:rsidP="00903B46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p</w:t>
            </w:r>
            <w:r w:rsidR="00BF3E58" w:rsidRPr="00C47866"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b</w:t>
            </w:r>
            <w:r w:rsidR="00BF3E58" w:rsidRPr="00C478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pre-AS</w:t>
            </w:r>
            <w:r w:rsidR="00BF3E58" w:rsidRPr="00C47866">
              <w:rPr>
                <w:rFonts w:ascii="Times New Roman" w:hAnsi="Times New Roman"/>
              </w:rPr>
              <w:t>: 5'-</w:t>
            </w:r>
            <w:r w:rsidR="00657C13">
              <w:t xml:space="preserve"> </w:t>
            </w:r>
            <w:r w:rsidR="00657C13" w:rsidRPr="00657C13">
              <w:rPr>
                <w:rFonts w:ascii="Times New Roman" w:hAnsi="Times New Roman"/>
              </w:rPr>
              <w:t>TCCACCATTTCTGGTCTTCC</w:t>
            </w:r>
            <w:r w:rsidR="00BF3E58" w:rsidRPr="00C47866">
              <w:rPr>
                <w:rFonts w:ascii="Times New Roman" w:hAnsi="Times New Roman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502AB5DF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119010DE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4AE1E312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FE4F7" w14:textId="77777777" w:rsidR="00BF3E58" w:rsidRPr="00C47866" w:rsidRDefault="0079524F" w:rsidP="00BF3E58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color w:val="222222"/>
              </w:rPr>
              <w:t>Mapt</w:t>
            </w:r>
            <w:proofErr w:type="spellEnd"/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79524F">
              <w:rPr>
                <w:rFonts w:ascii="Times New Roman" w:hAnsi="Times New Roman" w:cs="Times New Roman"/>
                <w:bCs/>
                <w:color w:val="222222"/>
              </w:rPr>
              <w:t>GAATGTCAGGTCGAAGATTGGC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220FB6AB" w14:textId="77777777" w:rsidR="00BF3E58" w:rsidRPr="00C47866" w:rsidRDefault="00891351" w:rsidP="00BF3E58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4FDF76EB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09FF0A03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1113D" w14:textId="77777777" w:rsidR="00BF3E58" w:rsidRPr="00C47866" w:rsidRDefault="0079524F" w:rsidP="0079524F">
            <w:pPr>
              <w:rPr>
                <w:rFonts w:ascii="Times New Roman" w:hAnsi="Times New Roman" w:cs="Times New Roman"/>
                <w:bCs/>
                <w:color w:val="2222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color w:val="222222"/>
              </w:rPr>
              <w:t>Mapt</w:t>
            </w:r>
            <w:proofErr w:type="spellEnd"/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79524F">
              <w:rPr>
                <w:rFonts w:ascii="Times New Roman" w:hAnsi="Times New Roman" w:cs="Times New Roman"/>
                <w:bCs/>
                <w:color w:val="222222"/>
              </w:rPr>
              <w:t>TGGACTGGACGTTGCTAAGAT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2D8F39FC" w14:textId="77777777" w:rsidR="00BF3E58" w:rsidRPr="00C47866" w:rsidRDefault="00891351" w:rsidP="00BF3E58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6AB056CE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70F45A49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FBB28" w14:textId="77777777" w:rsidR="00BF3E58" w:rsidRPr="00C47866" w:rsidRDefault="0079524F" w:rsidP="0079524F">
            <w:pPr>
              <w:rPr>
                <w:rFonts w:ascii="Times New Roman" w:hAnsi="Times New Roman" w:cs="Times New Roman"/>
                <w:bCs/>
                <w:color w:val="2222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color w:val="222222"/>
              </w:rPr>
              <w:t>Mapt</w:t>
            </w:r>
            <w:proofErr w:type="spellEnd"/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79524F">
              <w:rPr>
                <w:rFonts w:ascii="Times New Roman" w:hAnsi="Times New Roman" w:cs="Times New Roman"/>
                <w:bCs/>
                <w:color w:val="222222"/>
              </w:rPr>
              <w:t>CTCCCCCTAAGTCACCATCA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7A2BAB7E" w14:textId="77777777" w:rsidR="00BF3E58" w:rsidRPr="00C47866" w:rsidRDefault="00891351" w:rsidP="00BF3E58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785F094A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191EDFE6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88CD7" w14:textId="77777777" w:rsidR="00BF3E58" w:rsidRPr="00C47866" w:rsidRDefault="0079524F" w:rsidP="0079524F">
            <w:pPr>
              <w:rPr>
                <w:rFonts w:ascii="Times New Roman" w:hAnsi="Times New Roman" w:cs="Times New Roman"/>
                <w:bCs/>
                <w:color w:val="2222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color w:val="222222"/>
              </w:rPr>
              <w:t>Mapt</w:t>
            </w:r>
            <w:proofErr w:type="spellEnd"/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 w:rsidR="00657C13">
              <w:t xml:space="preserve"> </w:t>
            </w:r>
            <w:r w:rsidR="00657C13" w:rsidRPr="00657C13">
              <w:rPr>
                <w:rFonts w:ascii="Times New Roman" w:hAnsi="Times New Roman" w:cs="Times New Roman"/>
                <w:bCs/>
                <w:color w:val="222222"/>
              </w:rPr>
              <w:t>GGAGCAAGTCTGGCTAGGTG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39800AB8" w14:textId="77777777" w:rsidR="00BF3E58" w:rsidRPr="00C47866" w:rsidRDefault="00891351" w:rsidP="00BF3E58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0027FCEE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69BEA8B1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03F31" w14:textId="77777777" w:rsidR="00BF3E58" w:rsidRPr="00C47866" w:rsidRDefault="0079524F" w:rsidP="0079524F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Gabbr1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>: 5'</w:t>
            </w:r>
            <w:r w:rsidR="00BF3E58" w:rsidRPr="0079524F">
              <w:rPr>
                <w:rFonts w:ascii="Times New Roman" w:hAnsi="Times New Roman" w:cs="Times New Roman"/>
                <w:bCs/>
                <w:color w:val="222222"/>
              </w:rPr>
              <w:t>-</w:t>
            </w:r>
            <w:r w:rsidRPr="0079524F">
              <w:rPr>
                <w:rFonts w:ascii="Times New Roman" w:hAnsi="Times New Roman" w:cs="Times New Roman"/>
              </w:rPr>
              <w:t>CTCCTGGACGGATATGGACAC</w:t>
            </w:r>
            <w:r>
              <w:t>-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>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63050B54" w14:textId="77777777" w:rsidR="00BF3E58" w:rsidRPr="00C47866" w:rsidRDefault="00891351" w:rsidP="00BF3E58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53908156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769299DE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5A7015" w14:textId="77777777" w:rsidR="00BF3E58" w:rsidRPr="00C47866" w:rsidRDefault="0079524F" w:rsidP="0079524F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lastRenderedPageBreak/>
              <w:t>Gabbr</w:t>
            </w:r>
            <w:r w:rsidR="00BF3E58" w:rsidRPr="00C47866">
              <w:rPr>
                <w:rFonts w:ascii="Times New Roman" w:hAnsi="Times New Roman" w:cs="Times New Roman"/>
                <w:bCs/>
                <w:i/>
                <w:color w:val="222222"/>
              </w:rPr>
              <w:t>1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 w:rsidR="00BF3E58">
              <w:rPr>
                <w:rFonts w:ascii="Times New Roman" w:hAnsi="Times New Roman" w:cs="Times New Roman"/>
                <w:bCs/>
                <w:color w:val="222222"/>
              </w:rPr>
              <w:t>mRNA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 xml:space="preserve"> R: 5'-</w:t>
            </w:r>
            <w:r>
              <w:t xml:space="preserve"> </w:t>
            </w:r>
            <w:r w:rsidRPr="0079524F">
              <w:rPr>
                <w:rFonts w:ascii="Times New Roman" w:hAnsi="Times New Roman" w:cs="Times New Roman"/>
                <w:bCs/>
                <w:color w:val="222222"/>
              </w:rPr>
              <w:t>GTCGGGGTCACATCGGAAAT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728AB10A" w14:textId="77777777" w:rsidR="00BF3E58" w:rsidRPr="00C47866" w:rsidRDefault="00891351" w:rsidP="00BF3E58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4DB6BD8D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BF3E58" w:rsidRPr="00C47866" w14:paraId="4F2BF93A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5DD12" w14:textId="77777777" w:rsidR="00BF3E58" w:rsidRPr="00C47866" w:rsidRDefault="0079524F" w:rsidP="0079524F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Gabbr</w:t>
            </w:r>
            <w:r w:rsidR="00BF3E58" w:rsidRPr="00C47866">
              <w:rPr>
                <w:rFonts w:ascii="Times New Roman" w:hAnsi="Times New Roman" w:cs="Times New Roman"/>
                <w:bCs/>
                <w:i/>
                <w:color w:val="222222"/>
              </w:rPr>
              <w:t>1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79524F">
              <w:rPr>
                <w:rFonts w:ascii="Times New Roman" w:hAnsi="Times New Roman" w:cs="Times New Roman"/>
                <w:bCs/>
                <w:color w:val="222222"/>
              </w:rPr>
              <w:t>ATCAGGTACCGTGGCTTGAC</w:t>
            </w:r>
            <w:r w:rsidR="00BF3E58"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549EEC74" w14:textId="77777777" w:rsidR="00BF3E58" w:rsidRPr="00C47866" w:rsidRDefault="00891351" w:rsidP="00BF3E58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4786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6FE21426" w14:textId="77777777" w:rsidR="00BF3E58" w:rsidRPr="00C47866" w:rsidRDefault="00BF3E58" w:rsidP="00BF3E58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080FC19B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516FC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Gabbr</w:t>
            </w:r>
            <w:r w:rsidRPr="00C47866">
              <w:rPr>
                <w:rFonts w:ascii="Times New Roman" w:hAnsi="Times New Roman" w:cs="Times New Roman"/>
                <w:bCs/>
                <w:i/>
                <w:color w:val="222222"/>
              </w:rPr>
              <w:t>1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57C13">
              <w:rPr>
                <w:rFonts w:ascii="Times New Roman" w:hAnsi="Times New Roman" w:cs="Times New Roman"/>
                <w:bCs/>
                <w:color w:val="222222"/>
              </w:rPr>
              <w:t>TGGTCTGCAACTGAGAATGG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0F4FB77D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003EE625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69B3A8A7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831892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Olfm1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</w:t>
            </w:r>
            <w:r w:rsidRPr="002D277A">
              <w:rPr>
                <w:rFonts w:ascii="Times New Roman" w:hAnsi="Times New Roman" w:cs="Times New Roman"/>
                <w:bCs/>
                <w:color w:val="222222"/>
              </w:rPr>
              <w:t>-</w:t>
            </w:r>
            <w:r w:rsidRPr="002D277A">
              <w:rPr>
                <w:rFonts w:ascii="Times New Roman" w:hAnsi="Times New Roman" w:cs="Times New Roman"/>
              </w:rPr>
              <w:t>GCCATAAGCAGCATCTAGCC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43528946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506910BB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2DCF8D4B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9FCE4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Olfm1 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 w:rsidRPr="002D277A">
              <w:rPr>
                <w:rFonts w:ascii="Times New Roman" w:hAnsi="Times New Roman" w:cs="Times New Roman"/>
              </w:rPr>
              <w:t>ATAGGCGCCAATCTCCTCTT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134771BA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36E29735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0FB81928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C4333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Olfm1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 w:rsidRPr="002D277A">
              <w:rPr>
                <w:rFonts w:ascii="Times New Roman" w:hAnsi="Times New Roman" w:cs="Times New Roman"/>
                <w:bCs/>
                <w:color w:val="222222"/>
              </w:rPr>
              <w:t>AGCTGAGGCAGCTACTGGAG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6A5AC3E8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371A86F4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18015A71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9D732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Olfm</w:t>
            </w:r>
            <w:r w:rsidRPr="00C47866">
              <w:rPr>
                <w:rFonts w:ascii="Times New Roman" w:hAnsi="Times New Roman" w:cs="Times New Roman"/>
                <w:bCs/>
                <w:i/>
                <w:color w:val="222222"/>
              </w:rPr>
              <w:t>1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</w:t>
            </w:r>
            <w:r>
              <w:rPr>
                <w:rFonts w:ascii="Times New Roman" w:hAnsi="Times New Roman" w:cs="Times New Roman"/>
                <w:bCs/>
                <w:color w:val="222222"/>
              </w:rPr>
              <w:t>-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57C13">
              <w:rPr>
                <w:rFonts w:ascii="Times New Roman" w:hAnsi="Times New Roman" w:cs="Times New Roman"/>
                <w:bCs/>
                <w:color w:val="222222"/>
              </w:rPr>
              <w:t>TCCTAGCCACTCGGTCATCT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22B14D77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06F59FD5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688105F5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74D0A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Sema6d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2D277A">
              <w:rPr>
                <w:rFonts w:ascii="Times New Roman" w:hAnsi="Times New Roman" w:cs="Times New Roman"/>
              </w:rPr>
              <w:t>AATATCCGGTTTTTAGAGGACGC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58531DA5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07A538CF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4FB0392B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E8104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Sema6d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 w:rsidRPr="002D277A">
              <w:rPr>
                <w:rFonts w:ascii="Times New Roman" w:hAnsi="Times New Roman" w:cs="Times New Roman"/>
              </w:rPr>
              <w:t>TGCTTGCCTTTCATAGCACAAT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65383757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38AFE9FC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3088DC24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E118B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Sema6d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</w:t>
            </w:r>
            <w:r>
              <w:rPr>
                <w:rFonts w:ascii="Times New Roman" w:hAnsi="Times New Roman" w:cs="Times New Roman"/>
                <w:bCs/>
                <w:color w:val="222222"/>
              </w:rPr>
              <w:t>-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2D277A">
              <w:rPr>
                <w:rFonts w:ascii="Times New Roman" w:hAnsi="Times New Roman" w:cs="Times New Roman"/>
                <w:bCs/>
                <w:color w:val="222222"/>
              </w:rPr>
              <w:t>GGACTGCCACGgtaagacag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0343E30F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5E6A5698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1534D1CE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2102C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Sema6d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57C13">
              <w:rPr>
                <w:rFonts w:ascii="Times New Roman" w:hAnsi="Times New Roman" w:cs="Times New Roman"/>
              </w:rPr>
              <w:t>CAAATGCGGTCCAAAGGAGT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6BE31936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024B136C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59A10E91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18ED3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Sez6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B4E8F">
              <w:rPr>
                <w:rFonts w:ascii="Times New Roman" w:hAnsi="Times New Roman" w:cs="Times New Roman"/>
                <w:bCs/>
                <w:color w:val="222222"/>
              </w:rPr>
              <w:t>GCCCCTGTAGCTGGAATTTCT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07B10DF8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2E71AA5A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59C89178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B8C2A5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Sez6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B4E8F">
              <w:rPr>
                <w:rFonts w:ascii="Times New Roman" w:hAnsi="Times New Roman" w:cs="Times New Roman"/>
                <w:bCs/>
                <w:color w:val="222222"/>
              </w:rPr>
              <w:t>GCAGGAACGACTGGTTAGCC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550FF1FB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5FC3134E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2F6C6779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18547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Sez6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B4E8F">
              <w:rPr>
                <w:rFonts w:ascii="Times New Roman" w:hAnsi="Times New Roman" w:cs="Times New Roman"/>
                <w:bCs/>
                <w:color w:val="222222"/>
              </w:rPr>
              <w:t>TTGGCTAACCAGTCGTTCCT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49E2E915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2114A0E0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54A3CC97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A6C57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Sez6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57C13">
              <w:rPr>
                <w:rFonts w:ascii="Times New Roman" w:hAnsi="Times New Roman" w:cs="Times New Roman"/>
                <w:bCs/>
                <w:color w:val="222222"/>
              </w:rPr>
              <w:t>CCTTCAGCTCCTCACTGACC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2CAB2836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3D327AF5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00CB8C74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C908D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Gria2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B4E8F">
              <w:rPr>
                <w:rFonts w:ascii="Times New Roman" w:hAnsi="Times New Roman" w:cs="Times New Roman"/>
                <w:bCs/>
                <w:color w:val="222222"/>
              </w:rPr>
              <w:t>TTCTCCTGTTTTATGGGGACTGA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507246F1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4B185D99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338D5080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7F7C3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lastRenderedPageBreak/>
              <w:t>Gria2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B4E8F">
              <w:rPr>
                <w:rFonts w:ascii="Times New Roman" w:hAnsi="Times New Roman" w:cs="Times New Roman"/>
                <w:bCs/>
                <w:color w:val="222222"/>
              </w:rPr>
              <w:t>CTACCCGAAATGCACTGTATTCT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4748C177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4D32DE77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5ADDAEE2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60D19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Gria2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B4E8F">
              <w:rPr>
                <w:rFonts w:ascii="Times New Roman" w:hAnsi="Times New Roman" w:cs="Times New Roman"/>
                <w:bCs/>
                <w:color w:val="222222"/>
              </w:rPr>
              <w:t>ATTTCGGGTAGGGATGGTTC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334166AD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6F0CD895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136C537C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AFD88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Gria2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 w:rsidRPr="006B4E8F">
              <w:rPr>
                <w:rFonts w:ascii="Times New Roman" w:hAnsi="Times New Roman" w:cs="Times New Roman"/>
                <w:bCs/>
                <w:color w:val="222222"/>
              </w:rPr>
              <w:t>accatccttcactggcattc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402CED53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1699555B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3BFF912E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B8434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Elavl4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rPr>
                <w:rFonts w:ascii="Times New Roman" w:hAnsi="Times New Roman" w:cs="Times New Roman"/>
                <w:bCs/>
                <w:color w:val="222222"/>
              </w:rPr>
              <w:t>CTCCAGACCAAAACCATAAAGGT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439B95A8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42C934E8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58F11C2C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176F0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Elavl4</w:t>
            </w:r>
            <w:r w:rsidRPr="00C47866">
              <w:rPr>
                <w:rFonts w:ascii="Times New Roman" w:hAnsi="Times New Roman" w:cs="Times New Roman"/>
                <w:bCs/>
                <w:i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 w:rsidRPr="00885ADA">
              <w:rPr>
                <w:rFonts w:ascii="Times New Roman" w:hAnsi="Times New Roman" w:cs="Times New Roman"/>
              </w:rPr>
              <w:t>TGATGCGACCGTATTGAGAGAA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59ECBE3C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6A4AF6F6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5E3D2F48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2B7E6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 xml:space="preserve">Elavl4 </w:t>
            </w:r>
            <w:r w:rsidRPr="00885ADA">
              <w:rPr>
                <w:rFonts w:ascii="Times New Roman" w:hAnsi="Times New Roman" w:cs="Times New Roman"/>
                <w:bCs/>
                <w:color w:val="222222"/>
              </w:rPr>
              <w:t>pre-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 w:rsidRPr="00657C13">
              <w:rPr>
                <w:rFonts w:ascii="Times New Roman" w:hAnsi="Times New Roman" w:cs="Times New Roman"/>
              </w:rPr>
              <w:t xml:space="preserve"> CCCAGTCTCTCTGCTCCATC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12E5CC52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14DC307F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6BC00DB2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4BD15E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Elavl4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885ADA">
              <w:rPr>
                <w:rFonts w:ascii="Times New Roman" w:hAnsi="Times New Roman" w:cs="Times New Roman"/>
              </w:rPr>
              <w:t>TTGTATTGGATGTCGGTCCA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33ABF8C9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677417C0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24BF95F6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A438D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Myt1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 w:rsidRPr="0064738C">
              <w:rPr>
                <w:rFonts w:ascii="Times New Roman" w:hAnsi="Times New Roman" w:cs="Times New Roman"/>
              </w:rPr>
              <w:t>ATGCCTCTCACAGGAGTGCT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6D5E42A0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542EDC20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54536BFD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8CC24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Myt1</w:t>
            </w:r>
            <w:r>
              <w:rPr>
                <w:rFonts w:ascii="Times New Roman" w:hAnsi="Times New Roman" w:cs="Times New Roman"/>
                <w:bCs/>
                <w:color w:val="222222"/>
              </w:rPr>
              <w:t xml:space="preserve"> 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4738C">
              <w:rPr>
                <w:rFonts w:ascii="Times New Roman" w:hAnsi="Times New Roman" w:cs="Times New Roman"/>
              </w:rPr>
              <w:t>TTTCCAGCAAAGGTTGCTCT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51EC6FBF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7687D716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61B2D456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2B2A3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Myt1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pre-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 w:rsidRPr="0064738C">
              <w:rPr>
                <w:rFonts w:ascii="Times New Roman" w:hAnsi="Times New Roman" w:cs="Times New Roman"/>
              </w:rPr>
              <w:t xml:space="preserve"> ATGCCTCTCACAGGAGTGCT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286BD602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4BFDC672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263BFADB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88C7AD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Myt1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57C13">
              <w:rPr>
                <w:rFonts w:ascii="Times New Roman" w:hAnsi="Times New Roman" w:cs="Times New Roman"/>
                <w:bCs/>
                <w:color w:val="222222"/>
              </w:rPr>
              <w:t>CCCTGATTGTTGTTGACGTG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2E6108EC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5BA00DBD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41A0F05D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36C50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E2f7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 w:rsidRPr="0064738C">
              <w:rPr>
                <w:rFonts w:ascii="Times New Roman" w:hAnsi="Times New Roman" w:cs="Times New Roman"/>
              </w:rPr>
              <w:t>AGGATGCGTTCGTGAACTCC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122F2137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351A00E4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6C45EE4E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1E8D7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E2f7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 w:rsidRPr="0064738C">
              <w:rPr>
                <w:rFonts w:ascii="Times New Roman" w:hAnsi="Times New Roman" w:cs="Times New Roman"/>
              </w:rPr>
              <w:t xml:space="preserve"> TGACAAGGGGTAGCTCGGATA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53BE5DC4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492003FD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08A122A6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407AB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E2f7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pre-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4738C">
              <w:rPr>
                <w:rFonts w:ascii="Times New Roman" w:hAnsi="Times New Roman" w:cs="Times New Roman"/>
                <w:bCs/>
                <w:color w:val="222222"/>
              </w:rPr>
              <w:t>CGCCAGCCCAGACATAAGAG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4E370329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2F812625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15166091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AFF8A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bCs/>
                <w:i/>
                <w:color w:val="222222"/>
              </w:rPr>
              <w:t>E2f7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57C13">
              <w:rPr>
                <w:rFonts w:ascii="Times New Roman" w:hAnsi="Times New Roman" w:cs="Times New Roman"/>
                <w:bCs/>
                <w:color w:val="222222"/>
              </w:rPr>
              <w:t>GGGGAAGTTTTACAAAGCCCTC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28EA24AE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398DEEFE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4A297D96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83496F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color w:val="222222"/>
              </w:rPr>
              <w:t>Gapdh</w:t>
            </w:r>
            <w:proofErr w:type="spellEnd"/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 w:rsidRPr="0064738C">
              <w:rPr>
                <w:rFonts w:ascii="Times New Roman" w:hAnsi="Times New Roman" w:cs="Times New Roman"/>
              </w:rPr>
              <w:t xml:space="preserve"> AACTTTGGCATTGTGGAAGG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45A4E7FD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6264A562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11781174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3CD4B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color w:val="222222"/>
              </w:rPr>
              <w:lastRenderedPageBreak/>
              <w:t>Gapdh</w:t>
            </w:r>
            <w:proofErr w:type="spellEnd"/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57C13">
              <w:rPr>
                <w:rFonts w:ascii="Times New Roman" w:hAnsi="Times New Roman" w:cs="Times New Roman"/>
              </w:rPr>
              <w:t>ACACATTGGGGGTAGGAACA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56A77C01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724D1052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54432147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245C3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color w:val="222222"/>
              </w:rPr>
              <w:t>Gapdh</w:t>
            </w:r>
            <w:proofErr w:type="spellEnd"/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57C13">
              <w:rPr>
                <w:rFonts w:ascii="Times New Roman" w:hAnsi="Times New Roman" w:cs="Times New Roman"/>
              </w:rPr>
              <w:t>CTCAGCTCCCCTGTTTCTTG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777B33A3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4C78E056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  <w:tr w:rsidR="00891351" w:rsidRPr="00C47866" w14:paraId="04219C83" w14:textId="77777777" w:rsidTr="002D277A"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0790F" w14:textId="77777777" w:rsidR="00891351" w:rsidRPr="00C47866" w:rsidRDefault="00891351" w:rsidP="00891351">
            <w:pPr>
              <w:rPr>
                <w:rFonts w:ascii="Times New Roman" w:hAnsi="Times New Roman" w:cs="Times New Roman"/>
                <w:bCs/>
                <w:color w:val="2222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color w:val="222222"/>
              </w:rPr>
              <w:t>Gapdh</w:t>
            </w:r>
            <w:proofErr w:type="spellEnd"/>
            <w:r w:rsidRPr="00C47866">
              <w:rPr>
                <w:rFonts w:ascii="Times New Roman" w:hAnsi="Times New Roman" w:cs="Times New Roman"/>
                <w:bCs/>
                <w:color w:val="222222"/>
              </w:rPr>
              <w:t xml:space="preserve"> pre-</w:t>
            </w:r>
            <w:r>
              <w:rPr>
                <w:rFonts w:ascii="Times New Roman" w:hAnsi="Times New Roman" w:cs="Times New Roman"/>
                <w:bCs/>
                <w:color w:val="222222"/>
              </w:rPr>
              <w:t>AS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: 5'-</w:t>
            </w:r>
            <w:r>
              <w:t xml:space="preserve"> </w:t>
            </w:r>
            <w:r w:rsidRPr="00657C13">
              <w:rPr>
                <w:rFonts w:ascii="Times New Roman" w:hAnsi="Times New Roman" w:cs="Times New Roman"/>
                <w:bCs/>
                <w:color w:val="222222"/>
              </w:rPr>
              <w:t>GAATTTGCCGTGAGTGGAGT</w:t>
            </w:r>
            <w:r w:rsidRPr="00C47866">
              <w:rPr>
                <w:rFonts w:ascii="Times New Roman" w:hAnsi="Times New Roman" w:cs="Times New Roman"/>
                <w:bCs/>
                <w:color w:val="222222"/>
              </w:rPr>
              <w:t>-3'</w:t>
            </w:r>
          </w:p>
        </w:tc>
        <w:tc>
          <w:tcPr>
            <w:tcW w:w="2808" w:type="dxa"/>
            <w:tcBorders>
              <w:left w:val="nil"/>
              <w:right w:val="nil"/>
            </w:tcBorders>
            <w:shd w:val="clear" w:color="auto" w:fill="auto"/>
          </w:tcPr>
          <w:p w14:paraId="46110D3D" w14:textId="77777777" w:rsidR="00891351" w:rsidRDefault="00891351" w:rsidP="00891351">
            <w:r w:rsidRPr="00CE6396">
              <w:rPr>
                <w:rFonts w:ascii="Times New Roman" w:hAnsi="Times New Roman"/>
              </w:rPr>
              <w:t>Integrated DNA Technologies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</w:tcPr>
          <w:p w14:paraId="1735C05E" w14:textId="77777777" w:rsidR="00891351" w:rsidRPr="00C47866" w:rsidRDefault="00891351" w:rsidP="00891351">
            <w:pPr>
              <w:rPr>
                <w:rFonts w:ascii="Times New Roman" w:hAnsi="Times New Roman"/>
              </w:rPr>
            </w:pPr>
            <w:r w:rsidRPr="00C47866">
              <w:rPr>
                <w:rFonts w:ascii="Times New Roman" w:hAnsi="Times New Roman"/>
              </w:rPr>
              <w:t>N.A.</w:t>
            </w:r>
          </w:p>
        </w:tc>
      </w:tr>
    </w:tbl>
    <w:p w14:paraId="187DF036" w14:textId="77777777" w:rsidR="002D1EDC" w:rsidRDefault="002D1EDC"/>
    <w:sectPr w:rsidR="002D1EDC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2E3ADC"/>
    <w:multiLevelType w:val="hybridMultilevel"/>
    <w:tmpl w:val="A6CAFD5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3A63EA9"/>
    <w:multiLevelType w:val="hybridMultilevel"/>
    <w:tmpl w:val="0CF8DC7C"/>
    <w:lvl w:ilvl="0" w:tplc="D8F267A2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674CA7"/>
    <w:multiLevelType w:val="hybridMultilevel"/>
    <w:tmpl w:val="41E43756"/>
    <w:lvl w:ilvl="0" w:tplc="BB5893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F42F6"/>
    <w:multiLevelType w:val="hybridMultilevel"/>
    <w:tmpl w:val="1F3A5446"/>
    <w:lvl w:ilvl="0" w:tplc="926A61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D3D3B"/>
    <w:multiLevelType w:val="hybridMultilevel"/>
    <w:tmpl w:val="76E8170E"/>
    <w:lvl w:ilvl="0" w:tplc="53E04DB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427E30C7"/>
    <w:multiLevelType w:val="hybridMultilevel"/>
    <w:tmpl w:val="94E495D6"/>
    <w:lvl w:ilvl="0" w:tplc="B8029DC6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CF49D6"/>
    <w:multiLevelType w:val="hybridMultilevel"/>
    <w:tmpl w:val="AB80021E"/>
    <w:lvl w:ilvl="0" w:tplc="E800E01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9C7901"/>
    <w:multiLevelType w:val="hybridMultilevel"/>
    <w:tmpl w:val="8514D0CA"/>
    <w:lvl w:ilvl="0" w:tplc="926A61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0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CFD"/>
    <w:rsid w:val="00235F4C"/>
    <w:rsid w:val="002D1EDC"/>
    <w:rsid w:val="002D277A"/>
    <w:rsid w:val="00474015"/>
    <w:rsid w:val="00502416"/>
    <w:rsid w:val="00632CFD"/>
    <w:rsid w:val="0064738C"/>
    <w:rsid w:val="00657C13"/>
    <w:rsid w:val="006B4E8F"/>
    <w:rsid w:val="007628B7"/>
    <w:rsid w:val="0079524F"/>
    <w:rsid w:val="00885ADA"/>
    <w:rsid w:val="00891351"/>
    <w:rsid w:val="00903B46"/>
    <w:rsid w:val="00AB10EE"/>
    <w:rsid w:val="00B609C6"/>
    <w:rsid w:val="00B8713F"/>
    <w:rsid w:val="00BF3E58"/>
    <w:rsid w:val="00C4685C"/>
    <w:rsid w:val="00E35A48"/>
    <w:rsid w:val="00E9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8DED2"/>
  <w15:chartTrackingRefBased/>
  <w15:docId w15:val="{2484679E-F36B-41B6-BA21-03E7A2A75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CFD"/>
    <w:rPr>
      <w:rFonts w:eastAsia="ＭＳ 明朝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632CFD"/>
    <w:pPr>
      <w:spacing w:after="240" w:line="240" w:lineRule="auto"/>
      <w:outlineLvl w:val="0"/>
    </w:pPr>
    <w:rPr>
      <w:rFonts w:ascii="Arial" w:eastAsia="Times New Roman" w:hAnsi="Arial" w:cs="Arial"/>
      <w:b/>
      <w:bCs/>
      <w:color w:val="973F2F"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CFD"/>
    <w:rPr>
      <w:rFonts w:ascii="Arial" w:eastAsia="Times New Roman" w:hAnsi="Arial" w:cs="Arial"/>
      <w:b/>
      <w:bCs/>
      <w:color w:val="973F2F"/>
      <w:kern w:val="36"/>
      <w:sz w:val="36"/>
      <w:szCs w:val="36"/>
      <w:lang w:eastAsia="en-US"/>
    </w:rPr>
  </w:style>
  <w:style w:type="paragraph" w:styleId="ListParagraph">
    <w:name w:val="List Paragraph"/>
    <w:basedOn w:val="Normal"/>
    <w:uiPriority w:val="34"/>
    <w:qFormat/>
    <w:rsid w:val="00632CF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32CFD"/>
    <w:rPr>
      <w:b/>
      <w:bCs/>
      <w:i w:val="0"/>
      <w:iCs w:val="0"/>
    </w:rPr>
  </w:style>
  <w:style w:type="character" w:customStyle="1" w:styleId="st1">
    <w:name w:val="st1"/>
    <w:basedOn w:val="DefaultParagraphFont"/>
    <w:rsid w:val="00632CFD"/>
  </w:style>
  <w:style w:type="paragraph" w:styleId="Header">
    <w:name w:val="header"/>
    <w:basedOn w:val="Normal"/>
    <w:link w:val="HeaderChar"/>
    <w:uiPriority w:val="99"/>
    <w:unhideWhenUsed/>
    <w:rsid w:val="00632C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CFD"/>
    <w:rPr>
      <w:rFonts w:eastAsia="ＭＳ 明朝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32C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CFD"/>
    <w:rPr>
      <w:rFonts w:eastAsia="ＭＳ 明朝"/>
      <w:lang w:eastAsia="en-US"/>
    </w:rPr>
  </w:style>
  <w:style w:type="character" w:styleId="Hyperlink">
    <w:name w:val="Hyperlink"/>
    <w:basedOn w:val="DefaultParagraphFont"/>
    <w:uiPriority w:val="99"/>
    <w:unhideWhenUsed/>
    <w:rsid w:val="00632CFD"/>
    <w:rPr>
      <w:color w:val="0000FF"/>
      <w:u w:val="single"/>
    </w:rPr>
  </w:style>
  <w:style w:type="character" w:customStyle="1" w:styleId="cit">
    <w:name w:val="cit"/>
    <w:basedOn w:val="DefaultParagraphFont"/>
    <w:rsid w:val="00632CFD"/>
  </w:style>
  <w:style w:type="paragraph" w:styleId="NormalWeb">
    <w:name w:val="Normal (Web)"/>
    <w:basedOn w:val="Normal"/>
    <w:uiPriority w:val="99"/>
    <w:semiHidden/>
    <w:unhideWhenUsed/>
    <w:rsid w:val="00632CFD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C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CFD"/>
    <w:rPr>
      <w:rFonts w:ascii="Tahoma" w:eastAsia="ＭＳ 明朝" w:hAnsi="Tahoma" w:cs="Tahoma"/>
      <w:sz w:val="16"/>
      <w:szCs w:val="16"/>
      <w:lang w:eastAsia="en-US"/>
    </w:rPr>
  </w:style>
  <w:style w:type="paragraph" w:customStyle="1" w:styleId="desc">
    <w:name w:val="desc"/>
    <w:basedOn w:val="Normal"/>
    <w:rsid w:val="00632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632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632CFD"/>
  </w:style>
  <w:style w:type="paragraph" w:customStyle="1" w:styleId="Title1">
    <w:name w:val="Title1"/>
    <w:basedOn w:val="Normal"/>
    <w:rsid w:val="00632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32CFD"/>
    <w:rPr>
      <w:color w:val="808080"/>
    </w:rPr>
  </w:style>
  <w:style w:type="paragraph" w:customStyle="1" w:styleId="desc2">
    <w:name w:val="desc2"/>
    <w:basedOn w:val="Normal"/>
    <w:rsid w:val="00632CF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632CFD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Title2">
    <w:name w:val="Title2"/>
    <w:basedOn w:val="Normal"/>
    <w:rsid w:val="00632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32CFD"/>
    <w:pPr>
      <w:spacing w:after="0" w:line="240" w:lineRule="auto"/>
    </w:pPr>
    <w:rPr>
      <w:rFonts w:ascii="Calibri" w:eastAsiaTheme="minorEastAsia" w:hAnsi="Calibri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632CFD"/>
    <w:rPr>
      <w:rFonts w:ascii="Calibri" w:hAnsi="Calibri"/>
      <w:szCs w:val="21"/>
    </w:rPr>
  </w:style>
  <w:style w:type="paragraph" w:customStyle="1" w:styleId="xmsonormal">
    <w:name w:val="x_msonormal"/>
    <w:basedOn w:val="Normal"/>
    <w:uiPriority w:val="99"/>
    <w:rsid w:val="00632CFD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632CFD"/>
  </w:style>
  <w:style w:type="character" w:customStyle="1" w:styleId="fm-vol-iss-date">
    <w:name w:val="fm-vol-iss-date"/>
    <w:basedOn w:val="DefaultParagraphFont"/>
    <w:rsid w:val="00632CFD"/>
  </w:style>
  <w:style w:type="character" w:customStyle="1" w:styleId="doi2">
    <w:name w:val="doi2"/>
    <w:basedOn w:val="DefaultParagraphFont"/>
    <w:rsid w:val="00632CFD"/>
  </w:style>
  <w:style w:type="character" w:customStyle="1" w:styleId="fm-citation-ids-label">
    <w:name w:val="fm-citation-ids-label"/>
    <w:basedOn w:val="DefaultParagraphFont"/>
    <w:rsid w:val="00632CFD"/>
  </w:style>
  <w:style w:type="character" w:customStyle="1" w:styleId="ilfuvd">
    <w:name w:val="ilfuvd"/>
    <w:basedOn w:val="DefaultParagraphFont"/>
    <w:rsid w:val="00632CFD"/>
  </w:style>
  <w:style w:type="paragraph" w:customStyle="1" w:styleId="EndNoteBibliography">
    <w:name w:val="EndNote Bibliography"/>
    <w:basedOn w:val="Normal"/>
    <w:link w:val="EndNoteBibliographyChar"/>
    <w:rsid w:val="00632CFD"/>
    <w:pPr>
      <w:spacing w:after="0" w:line="240" w:lineRule="auto"/>
    </w:pPr>
    <w:rPr>
      <w:rFonts w:ascii="Calibri" w:eastAsiaTheme="minorHAns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32CFD"/>
    <w:rPr>
      <w:rFonts w:ascii="Calibri" w:eastAsiaTheme="minorHAnsi" w:hAnsi="Calibri" w:cs="Calibri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32CFD"/>
  </w:style>
  <w:style w:type="character" w:customStyle="1" w:styleId="DateChar">
    <w:name w:val="Date Char"/>
    <w:basedOn w:val="DefaultParagraphFont"/>
    <w:link w:val="Date"/>
    <w:uiPriority w:val="99"/>
    <w:semiHidden/>
    <w:rsid w:val="00632CFD"/>
    <w:rPr>
      <w:rFonts w:eastAsia="ＭＳ 明朝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18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aki Kurosaki</dc:creator>
  <cp:keywords/>
  <dc:description/>
  <cp:lastModifiedBy>Tatsuaki Kurosaki</cp:lastModifiedBy>
  <cp:revision>2</cp:revision>
  <dcterms:created xsi:type="dcterms:W3CDTF">2021-10-25T13:02:00Z</dcterms:created>
  <dcterms:modified xsi:type="dcterms:W3CDTF">2021-10-25T13:02:00Z</dcterms:modified>
</cp:coreProperties>
</file>